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1411"/>
        <w:gridCol w:w="1050"/>
        <w:gridCol w:w="4398"/>
        <w:gridCol w:w="4775"/>
        <w:gridCol w:w="2805"/>
      </w:tblGrid>
      <w:tr w:rsidR="00820D7C" w:rsidRPr="00F377A3" w14:paraId="17EE295D" w14:textId="77777777" w:rsidTr="00D31CBE">
        <w:tc>
          <w:tcPr>
            <w:tcW w:w="0" w:type="auto"/>
          </w:tcPr>
          <w:p w14:paraId="15EDF5B3" w14:textId="77777777" w:rsidR="00D31CBE" w:rsidRPr="00651D90" w:rsidRDefault="00D31CBE" w:rsidP="00500A3D">
            <w:pPr>
              <w:rPr>
                <w:b/>
              </w:rPr>
            </w:pPr>
            <w:r>
              <w:rPr>
                <w:b/>
              </w:rPr>
              <w:t>V</w:t>
            </w:r>
            <w:r w:rsidRPr="00651D90">
              <w:rPr>
                <w:b/>
              </w:rPr>
              <w:t>ariant</w:t>
            </w:r>
          </w:p>
        </w:tc>
        <w:tc>
          <w:tcPr>
            <w:tcW w:w="0" w:type="auto"/>
          </w:tcPr>
          <w:p w14:paraId="64F7845B" w14:textId="77777777" w:rsidR="00D31CBE" w:rsidRPr="00651D90" w:rsidRDefault="00D31CBE" w:rsidP="00500A3D">
            <w:pPr>
              <w:rPr>
                <w:b/>
              </w:rPr>
            </w:pPr>
            <w:r w:rsidRPr="00651D90">
              <w:rPr>
                <w:b/>
              </w:rPr>
              <w:t>CASPR domain</w:t>
            </w:r>
          </w:p>
        </w:tc>
        <w:tc>
          <w:tcPr>
            <w:tcW w:w="0" w:type="auto"/>
          </w:tcPr>
          <w:p w14:paraId="069D76F8" w14:textId="77777777" w:rsidR="00D31CBE" w:rsidRDefault="00D31CBE" w:rsidP="00500A3D">
            <w:pPr>
              <w:rPr>
                <w:b/>
              </w:rPr>
            </w:pPr>
            <w:r>
              <w:rPr>
                <w:b/>
              </w:rPr>
              <w:t>template</w:t>
            </w:r>
          </w:p>
        </w:tc>
        <w:tc>
          <w:tcPr>
            <w:tcW w:w="0" w:type="auto"/>
          </w:tcPr>
          <w:p w14:paraId="61E9CEC0" w14:textId="77777777" w:rsidR="00D31CBE" w:rsidRPr="00651D90" w:rsidRDefault="00D31CBE" w:rsidP="00500A3D">
            <w:pPr>
              <w:rPr>
                <w:b/>
              </w:rPr>
            </w:pPr>
            <w:r>
              <w:rPr>
                <w:b/>
              </w:rPr>
              <w:t>P</w:t>
            </w:r>
            <w:r w:rsidRPr="00651D90">
              <w:rPr>
                <w:b/>
              </w:rPr>
              <w:t>osition within domain</w:t>
            </w:r>
          </w:p>
        </w:tc>
        <w:tc>
          <w:tcPr>
            <w:tcW w:w="0" w:type="auto"/>
          </w:tcPr>
          <w:p w14:paraId="61AD809A" w14:textId="77777777" w:rsidR="00D31CBE" w:rsidRPr="00651D90" w:rsidRDefault="00D31CBE" w:rsidP="00500A3D">
            <w:pPr>
              <w:rPr>
                <w:b/>
              </w:rPr>
            </w:pPr>
            <w:r>
              <w:rPr>
                <w:b/>
              </w:rPr>
              <w:t>E</w:t>
            </w:r>
            <w:r w:rsidRPr="00651D90">
              <w:rPr>
                <w:b/>
              </w:rPr>
              <w:t>ffect on modelled structure</w:t>
            </w:r>
          </w:p>
        </w:tc>
        <w:tc>
          <w:tcPr>
            <w:tcW w:w="0" w:type="auto"/>
          </w:tcPr>
          <w:p w14:paraId="582B8084" w14:textId="77777777" w:rsidR="00D31CBE" w:rsidRPr="00651D90" w:rsidRDefault="00D31CBE" w:rsidP="005C255D">
            <w:pPr>
              <w:rPr>
                <w:b/>
              </w:rPr>
            </w:pPr>
            <w:r>
              <w:rPr>
                <w:b/>
              </w:rPr>
              <w:t>L</w:t>
            </w:r>
            <w:r w:rsidRPr="00651D90">
              <w:rPr>
                <w:b/>
              </w:rPr>
              <w:t>ikely outcome</w:t>
            </w:r>
            <w:r>
              <w:rPr>
                <w:b/>
              </w:rPr>
              <w:t xml:space="preserve"> and impact on structure/function</w:t>
            </w:r>
          </w:p>
        </w:tc>
      </w:tr>
      <w:tr w:rsidR="00820D7C" w:rsidRPr="00F377A3" w14:paraId="5295D171" w14:textId="77777777" w:rsidTr="00D31CBE">
        <w:tc>
          <w:tcPr>
            <w:tcW w:w="0" w:type="auto"/>
          </w:tcPr>
          <w:p w14:paraId="26B58D5C" w14:textId="77777777" w:rsidR="00D31CBE" w:rsidRPr="00F377A3" w:rsidRDefault="00D31CBE" w:rsidP="00500A3D">
            <w:r w:rsidRPr="00F377A3">
              <w:t>Pro50Gln</w:t>
            </w:r>
          </w:p>
        </w:tc>
        <w:tc>
          <w:tcPr>
            <w:tcW w:w="0" w:type="auto"/>
          </w:tcPr>
          <w:p w14:paraId="1DFCBB38" w14:textId="77777777" w:rsidR="00D31CBE" w:rsidRPr="00F377A3" w:rsidRDefault="00573D17" w:rsidP="00573D17">
            <w:r>
              <w:t>F5/8 type C</w:t>
            </w:r>
          </w:p>
        </w:tc>
        <w:tc>
          <w:tcPr>
            <w:tcW w:w="0" w:type="auto"/>
          </w:tcPr>
          <w:p w14:paraId="03A7210C" w14:textId="77777777" w:rsidR="00D31CBE" w:rsidRDefault="00D31CBE" w:rsidP="00500A3D">
            <w:r>
              <w:t>4bsxV</w:t>
            </w:r>
          </w:p>
        </w:tc>
        <w:tc>
          <w:tcPr>
            <w:tcW w:w="0" w:type="auto"/>
          </w:tcPr>
          <w:p w14:paraId="3DAB8AB3" w14:textId="77777777" w:rsidR="00D31CBE" w:rsidRPr="00F377A3" w:rsidRDefault="00D31CBE" w:rsidP="00500A3D">
            <w:r>
              <w:t>occurs in extended loop at domain surface; possibly stabilizes loop due to rotational constraint of proline</w:t>
            </w:r>
          </w:p>
        </w:tc>
        <w:tc>
          <w:tcPr>
            <w:tcW w:w="0" w:type="auto"/>
          </w:tcPr>
          <w:p w14:paraId="78F4B77C" w14:textId="77777777" w:rsidR="00D31CBE" w:rsidRPr="00F377A3" w:rsidRDefault="00D31CBE" w:rsidP="00500A3D">
            <w:r>
              <w:t>none apparent in models; possible destabilization of loop region</w:t>
            </w:r>
          </w:p>
        </w:tc>
        <w:tc>
          <w:tcPr>
            <w:tcW w:w="0" w:type="auto"/>
          </w:tcPr>
          <w:p w14:paraId="5F3014AB" w14:textId="77777777" w:rsidR="00D31CBE" w:rsidRPr="00F377A3" w:rsidRDefault="00D31CBE" w:rsidP="005C255D">
            <w:r>
              <w:t>possible altered topology of local loop; low impact</w:t>
            </w:r>
          </w:p>
        </w:tc>
      </w:tr>
      <w:tr w:rsidR="00820D7C" w:rsidRPr="00F377A3" w14:paraId="72C34C97" w14:textId="77777777" w:rsidTr="00D31CBE">
        <w:tc>
          <w:tcPr>
            <w:tcW w:w="0" w:type="auto"/>
          </w:tcPr>
          <w:p w14:paraId="5890B66A" w14:textId="77777777" w:rsidR="00D31CBE" w:rsidRPr="00F377A3" w:rsidRDefault="00D31CBE" w:rsidP="00500A3D">
            <w:r w:rsidRPr="00F377A3">
              <w:t>Leu212Pro</w:t>
            </w:r>
          </w:p>
        </w:tc>
        <w:tc>
          <w:tcPr>
            <w:tcW w:w="0" w:type="auto"/>
          </w:tcPr>
          <w:p w14:paraId="42B2DC98" w14:textId="77777777" w:rsidR="00D31CBE" w:rsidRPr="00F377A3" w:rsidRDefault="00573D17" w:rsidP="00573D17">
            <w:r>
              <w:t>Laminin G-like 1</w:t>
            </w:r>
          </w:p>
        </w:tc>
        <w:tc>
          <w:tcPr>
            <w:tcW w:w="0" w:type="auto"/>
          </w:tcPr>
          <w:p w14:paraId="62C5961F" w14:textId="77777777" w:rsidR="00D31CBE" w:rsidRDefault="00D31CBE" w:rsidP="00425389">
            <w:r>
              <w:t>3poyA</w:t>
            </w:r>
          </w:p>
        </w:tc>
        <w:tc>
          <w:tcPr>
            <w:tcW w:w="0" w:type="auto"/>
          </w:tcPr>
          <w:p w14:paraId="511D1A79" w14:textId="77777777" w:rsidR="00D31CBE" w:rsidRPr="00F377A3" w:rsidRDefault="00D31CBE" w:rsidP="00425389">
            <w:r>
              <w:t xml:space="preserve">within </w:t>
            </w:r>
            <w:r>
              <w:rPr>
                <w:rFonts w:cstheme="minorHAnsi"/>
              </w:rPr>
              <w:t>β</w:t>
            </w:r>
            <w:r>
              <w:t>-strand; sidechain buried in hydrophobic core of domain</w:t>
            </w:r>
          </w:p>
        </w:tc>
        <w:tc>
          <w:tcPr>
            <w:tcW w:w="0" w:type="auto"/>
          </w:tcPr>
          <w:p w14:paraId="648D6D6B" w14:textId="77777777" w:rsidR="00D31CBE" w:rsidRPr="00F377A3" w:rsidRDefault="00D31CBE" w:rsidP="00500A3D">
            <w:r>
              <w:t>disruption of secondary structure</w:t>
            </w:r>
          </w:p>
        </w:tc>
        <w:tc>
          <w:tcPr>
            <w:tcW w:w="0" w:type="auto"/>
          </w:tcPr>
          <w:p w14:paraId="20AB9D6E" w14:textId="77777777" w:rsidR="00D31CBE" w:rsidRPr="00F377A3" w:rsidRDefault="00D31CBE" w:rsidP="00500A3D">
            <w:r>
              <w:t>misfolding, loss of function; high impact</w:t>
            </w:r>
          </w:p>
        </w:tc>
      </w:tr>
      <w:tr w:rsidR="00820D7C" w:rsidRPr="00F377A3" w14:paraId="523D55D0" w14:textId="77777777" w:rsidTr="00D31CBE">
        <w:tc>
          <w:tcPr>
            <w:tcW w:w="0" w:type="auto"/>
          </w:tcPr>
          <w:p w14:paraId="495E2F92" w14:textId="77777777" w:rsidR="00D31CBE" w:rsidRPr="00F377A3" w:rsidRDefault="00D31CBE" w:rsidP="00500A3D">
            <w:r w:rsidRPr="00F377A3">
              <w:t>Cys323Arg</w:t>
            </w:r>
          </w:p>
        </w:tc>
        <w:tc>
          <w:tcPr>
            <w:tcW w:w="0" w:type="auto"/>
          </w:tcPr>
          <w:p w14:paraId="3D53D17A" w14:textId="77777777" w:rsidR="00D31CBE" w:rsidRPr="00F377A3" w:rsidRDefault="00D31CBE" w:rsidP="00573D17">
            <w:r w:rsidRPr="00F377A3">
              <w:t>Laminin G-like 1</w:t>
            </w:r>
          </w:p>
        </w:tc>
        <w:tc>
          <w:tcPr>
            <w:tcW w:w="0" w:type="auto"/>
          </w:tcPr>
          <w:p w14:paraId="5397FC34" w14:textId="77777777" w:rsidR="00D31CBE" w:rsidRDefault="00D31CBE" w:rsidP="00425389">
            <w:r>
              <w:t>3poyA</w:t>
            </w:r>
          </w:p>
        </w:tc>
        <w:tc>
          <w:tcPr>
            <w:tcW w:w="0" w:type="auto"/>
          </w:tcPr>
          <w:p w14:paraId="08B32A4A" w14:textId="77777777" w:rsidR="00D31CBE" w:rsidRPr="00F377A3" w:rsidRDefault="00D31CBE" w:rsidP="00425389">
            <w:r>
              <w:t xml:space="preserve">within </w:t>
            </w:r>
            <w:r>
              <w:rPr>
                <w:rFonts w:cstheme="minorHAnsi"/>
              </w:rPr>
              <w:t>β</w:t>
            </w:r>
            <w:r>
              <w:t xml:space="preserve">-strand; forms disulphide bond with Cys355 in loop between </w:t>
            </w:r>
            <w:r w:rsidRPr="00F377A3">
              <w:t xml:space="preserve">Laminin G-like </w:t>
            </w:r>
            <w:r>
              <w:t xml:space="preserve">domains </w:t>
            </w:r>
            <w:r w:rsidRPr="00F377A3">
              <w:t>1</w:t>
            </w:r>
            <w:r>
              <w:t xml:space="preserve"> and 2</w:t>
            </w:r>
          </w:p>
        </w:tc>
        <w:tc>
          <w:tcPr>
            <w:tcW w:w="0" w:type="auto"/>
          </w:tcPr>
          <w:p w14:paraId="5C6A12BA" w14:textId="77777777" w:rsidR="00D31CBE" w:rsidRPr="00F377A3" w:rsidRDefault="00D31CBE" w:rsidP="00500A3D">
            <w:r>
              <w:t>loss of disulphide bond with Cys355</w:t>
            </w:r>
          </w:p>
        </w:tc>
        <w:tc>
          <w:tcPr>
            <w:tcW w:w="0" w:type="auto"/>
          </w:tcPr>
          <w:p w14:paraId="6C5D4C19" w14:textId="77777777" w:rsidR="00D31CBE" w:rsidRPr="00F377A3" w:rsidRDefault="00D31CBE" w:rsidP="00F377A3">
            <w:r>
              <w:t>misfolding, loss of function; high impact</w:t>
            </w:r>
          </w:p>
        </w:tc>
      </w:tr>
      <w:tr w:rsidR="00820D7C" w:rsidRPr="00F377A3" w14:paraId="6C58422F" w14:textId="77777777" w:rsidTr="00D31CBE">
        <w:tc>
          <w:tcPr>
            <w:tcW w:w="0" w:type="auto"/>
          </w:tcPr>
          <w:p w14:paraId="1611FAC9" w14:textId="77777777" w:rsidR="00D31CBE" w:rsidRPr="00F377A3" w:rsidRDefault="00D31CBE" w:rsidP="00500A3D">
            <w:r w:rsidRPr="00F377A3">
              <w:t>Arg388Pro</w:t>
            </w:r>
          </w:p>
        </w:tc>
        <w:tc>
          <w:tcPr>
            <w:tcW w:w="0" w:type="auto"/>
          </w:tcPr>
          <w:p w14:paraId="4ACEABEA" w14:textId="77777777" w:rsidR="00D31CBE" w:rsidRPr="00F377A3" w:rsidRDefault="00D31CBE" w:rsidP="00573D17">
            <w:r w:rsidRPr="00F377A3">
              <w:t>Laminin G-like 2</w:t>
            </w:r>
          </w:p>
        </w:tc>
        <w:tc>
          <w:tcPr>
            <w:tcW w:w="0" w:type="auto"/>
          </w:tcPr>
          <w:p w14:paraId="75A60101" w14:textId="77777777" w:rsidR="00D31CBE" w:rsidRDefault="00D31CBE" w:rsidP="004D1576">
            <w:r>
              <w:t>3poyA</w:t>
            </w:r>
          </w:p>
        </w:tc>
        <w:tc>
          <w:tcPr>
            <w:tcW w:w="0" w:type="auto"/>
          </w:tcPr>
          <w:p w14:paraId="7C816AC3" w14:textId="77777777" w:rsidR="00D31CBE" w:rsidRPr="00F377A3" w:rsidRDefault="00D31CBE" w:rsidP="004D1576">
            <w:r>
              <w:t xml:space="preserve">within </w:t>
            </w:r>
            <w:r>
              <w:rPr>
                <w:rFonts w:cstheme="minorHAnsi"/>
              </w:rPr>
              <w:t>β</w:t>
            </w:r>
            <w:r>
              <w:t>-strand; sidechain exposed to surface, possibly for ligand interaction</w:t>
            </w:r>
          </w:p>
        </w:tc>
        <w:tc>
          <w:tcPr>
            <w:tcW w:w="0" w:type="auto"/>
          </w:tcPr>
          <w:p w14:paraId="0BE9AE28" w14:textId="77777777" w:rsidR="00D31CBE" w:rsidRPr="00F377A3" w:rsidRDefault="00D31CBE" w:rsidP="00500A3D">
            <w:r>
              <w:t>loss of surface charge; no apparent change to secondary structure</w:t>
            </w:r>
          </w:p>
        </w:tc>
        <w:tc>
          <w:tcPr>
            <w:tcW w:w="0" w:type="auto"/>
          </w:tcPr>
          <w:p w14:paraId="1ECAFCFD" w14:textId="77777777" w:rsidR="00D31CBE" w:rsidRPr="00F377A3" w:rsidRDefault="00D31CBE" w:rsidP="00500A3D">
            <w:r>
              <w:t>unknown - potential to disrupt ligand binding</w:t>
            </w:r>
          </w:p>
        </w:tc>
      </w:tr>
      <w:tr w:rsidR="00820D7C" w:rsidRPr="00F377A3" w14:paraId="541BF7FB" w14:textId="77777777" w:rsidTr="00D31CBE">
        <w:tc>
          <w:tcPr>
            <w:tcW w:w="0" w:type="auto"/>
          </w:tcPr>
          <w:p w14:paraId="10F001D5" w14:textId="77777777" w:rsidR="00D31CBE" w:rsidRPr="00F377A3" w:rsidRDefault="00D31CBE" w:rsidP="00500A3D">
            <w:r w:rsidRPr="00F377A3">
              <w:t>Arg714Pro</w:t>
            </w:r>
          </w:p>
        </w:tc>
        <w:tc>
          <w:tcPr>
            <w:tcW w:w="0" w:type="auto"/>
          </w:tcPr>
          <w:p w14:paraId="62830C7D" w14:textId="77777777" w:rsidR="00D31CBE" w:rsidRPr="00F377A3" w:rsidRDefault="00D31CBE" w:rsidP="00573D17">
            <w:r w:rsidRPr="00F377A3">
              <w:t>Fibrinogen C-terminal</w:t>
            </w:r>
          </w:p>
        </w:tc>
        <w:tc>
          <w:tcPr>
            <w:tcW w:w="0" w:type="auto"/>
          </w:tcPr>
          <w:p w14:paraId="5882F585" w14:textId="77777777" w:rsidR="00D31CBE" w:rsidRPr="00F377A3" w:rsidRDefault="00D31CBE" w:rsidP="00500A3D">
            <w:r>
              <w:t>4aej</w:t>
            </w:r>
            <w:r w:rsidR="002831AE">
              <w:t>A</w:t>
            </w:r>
          </w:p>
        </w:tc>
        <w:tc>
          <w:tcPr>
            <w:tcW w:w="0" w:type="auto"/>
          </w:tcPr>
          <w:p w14:paraId="3311CE8D" w14:textId="77777777" w:rsidR="00D31CBE" w:rsidRPr="00F377A3" w:rsidRDefault="008B67A2" w:rsidP="008B67A2">
            <w:r>
              <w:t xml:space="preserve">occurs in extended loop at domain surface; may stabilize loop folding by hydrogen bonding to other residues within loop </w:t>
            </w:r>
          </w:p>
        </w:tc>
        <w:tc>
          <w:tcPr>
            <w:tcW w:w="0" w:type="auto"/>
          </w:tcPr>
          <w:p w14:paraId="4D2DCBE4" w14:textId="77777777" w:rsidR="00D31CBE" w:rsidRPr="00F377A3" w:rsidRDefault="006E2363" w:rsidP="006E2363">
            <w:r>
              <w:t xml:space="preserve">altered topology in </w:t>
            </w:r>
            <w:r w:rsidR="008B67A2">
              <w:t>loop (low confidence modelling)</w:t>
            </w:r>
            <w:r>
              <w:t xml:space="preserve"> and loss of surface charge;</w:t>
            </w:r>
            <w:r w:rsidR="008B67A2">
              <w:t xml:space="preserve"> loss of hydrogen bonding</w:t>
            </w:r>
            <w:r w:rsidR="00820D7C">
              <w:t xml:space="preserve"> within loop</w:t>
            </w:r>
          </w:p>
        </w:tc>
        <w:tc>
          <w:tcPr>
            <w:tcW w:w="0" w:type="auto"/>
          </w:tcPr>
          <w:p w14:paraId="70F3CD68" w14:textId="77777777" w:rsidR="00D31CBE" w:rsidRPr="00F377A3" w:rsidRDefault="006E2363" w:rsidP="00500A3D">
            <w:r>
              <w:t>unknown - potential to disrupt ligand binding</w:t>
            </w:r>
          </w:p>
        </w:tc>
      </w:tr>
      <w:tr w:rsidR="00820D7C" w14:paraId="425D1CE3" w14:textId="77777777" w:rsidTr="00D31CBE">
        <w:tc>
          <w:tcPr>
            <w:tcW w:w="0" w:type="auto"/>
          </w:tcPr>
          <w:p w14:paraId="500532EC" w14:textId="77777777" w:rsidR="00D31CBE" w:rsidRPr="009876DF" w:rsidRDefault="00D31CBE" w:rsidP="00500A3D">
            <w:r w:rsidRPr="009876DF">
              <w:t>Arg764Cys</w:t>
            </w:r>
          </w:p>
        </w:tc>
        <w:tc>
          <w:tcPr>
            <w:tcW w:w="0" w:type="auto"/>
          </w:tcPr>
          <w:p w14:paraId="727F604C" w14:textId="77777777" w:rsidR="00D31CBE" w:rsidRPr="009876DF" w:rsidRDefault="00D31CBE" w:rsidP="00573D17">
            <w:r w:rsidRPr="009876DF">
              <w:t>Fibrinogen C-terminal</w:t>
            </w:r>
          </w:p>
        </w:tc>
        <w:tc>
          <w:tcPr>
            <w:tcW w:w="0" w:type="auto"/>
          </w:tcPr>
          <w:p w14:paraId="1B9E3846" w14:textId="77777777" w:rsidR="00D31CBE" w:rsidRPr="009876DF" w:rsidRDefault="00D31CBE" w:rsidP="00500A3D">
            <w:r w:rsidRPr="009876DF">
              <w:t>4aejA</w:t>
            </w:r>
          </w:p>
        </w:tc>
        <w:tc>
          <w:tcPr>
            <w:tcW w:w="0" w:type="auto"/>
          </w:tcPr>
          <w:p w14:paraId="1FE1A83A" w14:textId="77777777" w:rsidR="00D31CBE" w:rsidRPr="009876DF" w:rsidRDefault="004F27A5" w:rsidP="004F27A5">
            <w:r w:rsidRPr="009876DF">
              <w:t xml:space="preserve">occurs in turn between anti-parallel </w:t>
            </w:r>
            <w:r w:rsidRPr="009876DF">
              <w:rPr>
                <w:rFonts w:cstheme="minorHAnsi"/>
              </w:rPr>
              <w:t>β</w:t>
            </w:r>
            <w:r w:rsidRPr="009876DF">
              <w:t xml:space="preserve">-strands; </w:t>
            </w:r>
            <w:r w:rsidR="00820D7C" w:rsidRPr="009876DF">
              <w:t xml:space="preserve">probably </w:t>
            </w:r>
            <w:r w:rsidRPr="009876DF">
              <w:t>stabilizes turn and alignment of strands by hydrogen bonding to residues in neighbouring turns</w:t>
            </w:r>
          </w:p>
        </w:tc>
        <w:tc>
          <w:tcPr>
            <w:tcW w:w="0" w:type="auto"/>
          </w:tcPr>
          <w:p w14:paraId="2EFF87E5" w14:textId="77777777" w:rsidR="00D31CBE" w:rsidRPr="009876DF" w:rsidRDefault="004F27A5" w:rsidP="00820D7C">
            <w:r w:rsidRPr="009876DF">
              <w:t>loss of hydrogen bonding to</w:t>
            </w:r>
            <w:r w:rsidR="00820D7C" w:rsidRPr="009876DF">
              <w:t xml:space="preserve"> residues in </w:t>
            </w:r>
            <w:r w:rsidRPr="009876DF">
              <w:t xml:space="preserve"> neighbouring turns, some change</w:t>
            </w:r>
            <w:r w:rsidR="00820D7C" w:rsidRPr="009876DF">
              <w:t>s</w:t>
            </w:r>
            <w:r w:rsidRPr="009876DF">
              <w:t xml:space="preserve"> to extent of </w:t>
            </w:r>
            <w:r w:rsidRPr="009876DF">
              <w:rPr>
                <w:rFonts w:cstheme="minorHAnsi"/>
              </w:rPr>
              <w:t>β</w:t>
            </w:r>
            <w:r w:rsidRPr="009876DF">
              <w:t>-strands; possible disruption of inter-st</w:t>
            </w:r>
            <w:r w:rsidR="00FF5253" w:rsidRPr="009876DF">
              <w:t>r</w:t>
            </w:r>
            <w:r w:rsidRPr="009876DF">
              <w:t>and disulphide bond Cys677-Cys732</w:t>
            </w:r>
          </w:p>
        </w:tc>
        <w:tc>
          <w:tcPr>
            <w:tcW w:w="0" w:type="auto"/>
          </w:tcPr>
          <w:p w14:paraId="1C0D3954" w14:textId="77777777" w:rsidR="00D31CBE" w:rsidRPr="009876DF" w:rsidRDefault="004F27A5" w:rsidP="00500A3D">
            <w:r w:rsidRPr="009876DF">
              <w:t>probable misfolding of domain, loss of function; high impact</w:t>
            </w:r>
          </w:p>
        </w:tc>
      </w:tr>
    </w:tbl>
    <w:p w14:paraId="092A1459" w14:textId="77777777" w:rsidR="00F377A3" w:rsidRDefault="00F377A3" w:rsidP="00F377A3"/>
    <w:p w14:paraId="2E5B52AE" w14:textId="77777777" w:rsidR="00573D17" w:rsidRDefault="003E2109" w:rsidP="00F377A3">
      <w:r>
        <w:rPr>
          <w:b/>
        </w:rPr>
        <w:t>Supplementary t</w:t>
      </w:r>
      <w:r w:rsidR="00573D17" w:rsidRPr="00573D17">
        <w:rPr>
          <w:b/>
        </w:rPr>
        <w:t>able 2. Summary of comparative modelling of CASPR missense variants</w:t>
      </w:r>
      <w:r w:rsidR="00573D17">
        <w:t xml:space="preserve">. Individual domains of CASPR were modelled for wild-type and variant sequences using the most appropriate structural template for that region, as identified in results of </w:t>
      </w:r>
      <w:r w:rsidR="00820D7C">
        <w:t>Phyre2 multi-template modeling. Modelling of individual domains wa</w:t>
      </w:r>
      <w:r w:rsidR="00115F99">
        <w:t>s performed using the SWISS-MOD</w:t>
      </w:r>
      <w:r w:rsidR="00820D7C">
        <w:t xml:space="preserve">EL server in automated mode, with user-specified templates as indicated in the table; super-imposition of wild-type models on the composite, multi-template model indicated strong concordance between results from the two modelling servers (data not shown). </w:t>
      </w:r>
      <w:bookmarkStart w:id="0" w:name="_GoBack"/>
      <w:bookmarkEnd w:id="0"/>
    </w:p>
    <w:sectPr w:rsidR="00573D17" w:rsidSect="00F377A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260"/>
    <w:rsid w:val="00031B64"/>
    <w:rsid w:val="00115F99"/>
    <w:rsid w:val="002831AE"/>
    <w:rsid w:val="003E2109"/>
    <w:rsid w:val="00425389"/>
    <w:rsid w:val="004D1576"/>
    <w:rsid w:val="004F27A5"/>
    <w:rsid w:val="00500A3D"/>
    <w:rsid w:val="00563B1A"/>
    <w:rsid w:val="00573D17"/>
    <w:rsid w:val="005C255D"/>
    <w:rsid w:val="00651D90"/>
    <w:rsid w:val="00677AAF"/>
    <w:rsid w:val="006B5D5C"/>
    <w:rsid w:val="006E2363"/>
    <w:rsid w:val="00820D7C"/>
    <w:rsid w:val="008B67A2"/>
    <w:rsid w:val="00986260"/>
    <w:rsid w:val="009876DF"/>
    <w:rsid w:val="00A641EA"/>
    <w:rsid w:val="00B55FE8"/>
    <w:rsid w:val="00D31CBE"/>
    <w:rsid w:val="00EC66B0"/>
    <w:rsid w:val="00F377A3"/>
    <w:rsid w:val="00FF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D5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061B6A</Template>
  <TotalTime>1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and Exeter NHS Foundation Trust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wellr</dc:creator>
  <cp:lastModifiedBy>EJHG, (HG)</cp:lastModifiedBy>
  <cp:revision>2</cp:revision>
  <dcterms:created xsi:type="dcterms:W3CDTF">2018-01-11T15:11:00Z</dcterms:created>
  <dcterms:modified xsi:type="dcterms:W3CDTF">2018-01-11T15:11:00Z</dcterms:modified>
</cp:coreProperties>
</file>